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C5CE0" w14:textId="77777777" w:rsidR="00F56A93" w:rsidRDefault="00F56A93"/>
    <w:tbl>
      <w:tblPr>
        <w:tblStyle w:val="a3"/>
        <w:tblW w:w="1658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993"/>
        <w:gridCol w:w="992"/>
        <w:gridCol w:w="992"/>
        <w:gridCol w:w="992"/>
        <w:gridCol w:w="1134"/>
        <w:gridCol w:w="1134"/>
        <w:gridCol w:w="851"/>
        <w:gridCol w:w="992"/>
        <w:gridCol w:w="992"/>
        <w:gridCol w:w="993"/>
        <w:gridCol w:w="992"/>
        <w:gridCol w:w="992"/>
        <w:gridCol w:w="851"/>
        <w:gridCol w:w="850"/>
        <w:gridCol w:w="987"/>
      </w:tblGrid>
      <w:tr w:rsidR="00245FAC" w:rsidRPr="007F71FA" w14:paraId="49E22534" w14:textId="23472B35" w:rsidTr="00720035">
        <w:trPr>
          <w:trHeight w:val="355"/>
        </w:trPr>
        <w:tc>
          <w:tcPr>
            <w:tcW w:w="16585" w:type="dxa"/>
            <w:gridSpan w:val="16"/>
            <w:tcBorders>
              <w:top w:val="single" w:sz="12" w:space="0" w:color="auto"/>
              <w:bottom w:val="single" w:sz="12" w:space="0" w:color="auto"/>
            </w:tcBorders>
          </w:tcPr>
          <w:p w14:paraId="7C17028A" w14:textId="5B668BF3" w:rsidR="00245FAC" w:rsidRPr="007F71FA" w:rsidRDefault="00F56A93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 xml:space="preserve">Online Resource </w:t>
            </w:r>
            <w:r w:rsidR="00D81AF5" w:rsidRPr="007F71FA">
              <w:rPr>
                <w:rFonts w:ascii="Times New Roman" w:hAnsi="Times New Roman" w:cs="Times New Roman"/>
                <w:b/>
                <w:bCs/>
              </w:rPr>
              <w:t>2</w:t>
            </w:r>
            <w:r w:rsidR="00C24CD7" w:rsidRPr="007F71FA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271C12" w:rsidRPr="007F71FA">
              <w:rPr>
                <w:rFonts w:ascii="Times New Roman" w:hAnsi="Times New Roman" w:cs="Times New Roman"/>
              </w:rPr>
              <w:t>F</w:t>
            </w:r>
            <w:r w:rsidR="00C24CD7" w:rsidRPr="007F71FA">
              <w:rPr>
                <w:rFonts w:ascii="Times New Roman" w:hAnsi="Times New Roman" w:cs="Times New Roman"/>
              </w:rPr>
              <w:t xml:space="preserve">inal </w:t>
            </w:r>
            <w:r w:rsidR="00BC4A2A" w:rsidRPr="007F71FA">
              <w:rPr>
                <w:rFonts w:ascii="Times New Roman" w:hAnsi="Times New Roman" w:cs="Times New Roman"/>
              </w:rPr>
              <w:t>D</w:t>
            </w:r>
            <w:r w:rsidR="00C24CD7" w:rsidRPr="007F71FA">
              <w:rPr>
                <w:rFonts w:ascii="Times New Roman" w:hAnsi="Times New Roman" w:cs="Times New Roman"/>
              </w:rPr>
              <w:t xml:space="preserve">iagnosis of </w:t>
            </w:r>
            <w:r w:rsidR="00BC4A2A" w:rsidRPr="007F71FA">
              <w:rPr>
                <w:rFonts w:ascii="Times New Roman" w:hAnsi="Times New Roman" w:cs="Times New Roman"/>
              </w:rPr>
              <w:t>S</w:t>
            </w:r>
            <w:r w:rsidR="00C24CD7" w:rsidRPr="007F71FA">
              <w:rPr>
                <w:rFonts w:ascii="Times New Roman" w:hAnsi="Times New Roman" w:cs="Times New Roman"/>
              </w:rPr>
              <w:t xml:space="preserve">pecimens that </w:t>
            </w:r>
            <w:r w:rsidR="00BC4A2A" w:rsidRPr="007F71FA">
              <w:rPr>
                <w:rFonts w:ascii="Times New Roman" w:hAnsi="Times New Roman" w:cs="Times New Roman"/>
              </w:rPr>
              <w:t>U</w:t>
            </w:r>
            <w:r w:rsidR="00C24CD7" w:rsidRPr="007F71FA">
              <w:rPr>
                <w:rFonts w:ascii="Times New Roman" w:hAnsi="Times New Roman" w:cs="Times New Roman"/>
              </w:rPr>
              <w:t xml:space="preserve">nderwent </w:t>
            </w:r>
            <w:r w:rsidR="00BC4A2A" w:rsidRPr="007F71FA">
              <w:rPr>
                <w:rFonts w:ascii="Times New Roman" w:hAnsi="Times New Roman" w:cs="Times New Roman"/>
              </w:rPr>
              <w:t>S</w:t>
            </w:r>
            <w:r w:rsidR="00C24CD7" w:rsidRPr="007F71FA">
              <w:rPr>
                <w:rFonts w:ascii="Times New Roman" w:hAnsi="Times New Roman" w:cs="Times New Roman"/>
              </w:rPr>
              <w:t xml:space="preserve">urgery </w:t>
            </w:r>
            <w:r w:rsidR="00BC4A2A" w:rsidRPr="007F71FA">
              <w:rPr>
                <w:rFonts w:ascii="Times New Roman" w:hAnsi="Times New Roman" w:cs="Times New Roman"/>
              </w:rPr>
              <w:t>F</w:t>
            </w:r>
            <w:r w:rsidR="00C24CD7" w:rsidRPr="007F71FA">
              <w:rPr>
                <w:rFonts w:ascii="Times New Roman" w:hAnsi="Times New Roman" w:cs="Times New Roman"/>
              </w:rPr>
              <w:t xml:space="preserve">ollowing an </w:t>
            </w:r>
            <w:r w:rsidR="00BC4A2A" w:rsidRPr="007F71FA">
              <w:rPr>
                <w:rFonts w:ascii="Times New Roman" w:hAnsi="Times New Roman" w:cs="Times New Roman"/>
              </w:rPr>
              <w:t>I</w:t>
            </w:r>
            <w:r w:rsidR="00C24CD7" w:rsidRPr="007F71FA">
              <w:rPr>
                <w:rFonts w:ascii="Times New Roman" w:hAnsi="Times New Roman" w:cs="Times New Roman"/>
              </w:rPr>
              <w:t xml:space="preserve">nitial AUS </w:t>
            </w:r>
            <w:r w:rsidR="00BC4A2A" w:rsidRPr="007F71FA">
              <w:rPr>
                <w:rFonts w:ascii="Times New Roman" w:hAnsi="Times New Roman" w:cs="Times New Roman"/>
              </w:rPr>
              <w:t>D</w:t>
            </w:r>
            <w:r w:rsidR="00C24CD7" w:rsidRPr="007F71FA">
              <w:rPr>
                <w:rFonts w:ascii="Times New Roman" w:hAnsi="Times New Roman" w:cs="Times New Roman"/>
              </w:rPr>
              <w:t xml:space="preserve">iagnosis and </w:t>
            </w:r>
            <w:r w:rsidR="00BC4A2A" w:rsidRPr="007F71FA">
              <w:rPr>
                <w:rFonts w:ascii="Times New Roman" w:hAnsi="Times New Roman" w:cs="Times New Roman"/>
              </w:rPr>
              <w:t>T</w:t>
            </w:r>
            <w:r w:rsidR="00C24CD7" w:rsidRPr="007F71FA">
              <w:rPr>
                <w:rFonts w:ascii="Times New Roman" w:hAnsi="Times New Roman" w:cs="Times New Roman"/>
              </w:rPr>
              <w:t xml:space="preserve">heir </w:t>
            </w:r>
            <w:r w:rsidR="00BC4A2A" w:rsidRPr="007F71FA">
              <w:rPr>
                <w:rFonts w:ascii="Times New Roman" w:hAnsi="Times New Roman" w:cs="Times New Roman"/>
              </w:rPr>
              <w:t>D</w:t>
            </w:r>
            <w:r w:rsidR="00C24CD7" w:rsidRPr="007F71FA">
              <w:rPr>
                <w:rFonts w:ascii="Times New Roman" w:hAnsi="Times New Roman" w:cs="Times New Roman"/>
              </w:rPr>
              <w:t xml:space="preserve">iagnostic </w:t>
            </w:r>
            <w:r w:rsidR="00BC4A2A" w:rsidRPr="007F71FA">
              <w:rPr>
                <w:rFonts w:ascii="Times New Roman" w:hAnsi="Times New Roman" w:cs="Times New Roman"/>
              </w:rPr>
              <w:t>C</w:t>
            </w:r>
            <w:r w:rsidR="00C24CD7" w:rsidRPr="007F71FA">
              <w:rPr>
                <w:rFonts w:ascii="Times New Roman" w:hAnsi="Times New Roman" w:cs="Times New Roman"/>
              </w:rPr>
              <w:t xml:space="preserve">ategories by </w:t>
            </w:r>
            <w:proofErr w:type="spellStart"/>
            <w:r w:rsidR="00C24CD7" w:rsidRPr="007F71FA">
              <w:rPr>
                <w:rFonts w:ascii="Times New Roman" w:hAnsi="Times New Roman" w:cs="Times New Roman"/>
              </w:rPr>
              <w:t>rFNA</w:t>
            </w:r>
            <w:proofErr w:type="spellEnd"/>
          </w:p>
        </w:tc>
      </w:tr>
      <w:tr w:rsidR="005A7100" w:rsidRPr="007F71FA" w14:paraId="0CCFF20F" w14:textId="59E731D2" w:rsidTr="005A7100">
        <w:trPr>
          <w:trHeight w:val="340"/>
        </w:trPr>
        <w:tc>
          <w:tcPr>
            <w:tcW w:w="184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254AC5" w14:textId="3525EC6D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Histopatholog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F4F6CE" w14:textId="6C353144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1CB257F6" w14:textId="32BF1EE2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(n=18</w:t>
            </w:r>
            <w:r w:rsidR="0053279E" w:rsidRPr="007F71FA">
              <w:rPr>
                <w:rFonts w:ascii="Times New Roman" w:hAnsi="Times New Roman" w:cs="Times New Roman"/>
                <w:b/>
                <w:bCs/>
              </w:rPr>
              <w:t>8</w:t>
            </w:r>
            <w:r w:rsidRPr="007F71F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8DC362" w14:textId="77777777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Direct Op.</w:t>
            </w:r>
          </w:p>
          <w:p w14:paraId="00E53D88" w14:textId="5C8D6875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(n=92)</w:t>
            </w:r>
          </w:p>
        </w:tc>
        <w:tc>
          <w:tcPr>
            <w:tcW w:w="708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D76DCD" w14:textId="548EF446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71FA">
              <w:rPr>
                <w:rFonts w:ascii="Times New Roman" w:hAnsi="Times New Roman" w:cs="Times New Roman"/>
                <w:b/>
                <w:bCs/>
              </w:rPr>
              <w:t>rFNA</w:t>
            </w:r>
            <w:proofErr w:type="spellEnd"/>
            <w:r w:rsidRPr="007F71FA">
              <w:rPr>
                <w:rFonts w:ascii="Times New Roman" w:hAnsi="Times New Roman" w:cs="Times New Roman"/>
                <w:b/>
                <w:bCs/>
              </w:rPr>
              <w:t xml:space="preserve"> (n=315)</w:t>
            </w:r>
          </w:p>
        </w:tc>
        <w:tc>
          <w:tcPr>
            <w:tcW w:w="5665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F6F5482" w14:textId="1925A84C" w:rsidR="00F0283D" w:rsidRPr="007F71FA" w:rsidRDefault="00F0283D" w:rsidP="00891AFE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CNB after 1</w:t>
            </w:r>
            <w:r w:rsidRPr="007F71FA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="00F56A93" w:rsidRPr="007F71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</w:rPr>
              <w:t>FNA (n=62)</w:t>
            </w:r>
          </w:p>
        </w:tc>
      </w:tr>
      <w:tr w:rsidR="007B5C86" w:rsidRPr="007F71FA" w14:paraId="598A6885" w14:textId="65E9E58D" w:rsidTr="005A7100">
        <w:trPr>
          <w:trHeight w:val="340"/>
        </w:trPr>
        <w:tc>
          <w:tcPr>
            <w:tcW w:w="184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BA071F" w14:textId="0FEA9369" w:rsidR="00720035" w:rsidRPr="007F71FA" w:rsidRDefault="00720035" w:rsidP="007661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AFF1D4" w14:textId="57CD1D96" w:rsidR="00720035" w:rsidRPr="007F71FA" w:rsidRDefault="00720035" w:rsidP="007661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DD0306" w14:textId="588ACAAA" w:rsidR="00720035" w:rsidRPr="007F71FA" w:rsidRDefault="00720035" w:rsidP="007661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2DE77639" w14:textId="77777777" w:rsidR="00720035" w:rsidRPr="007F71FA" w:rsidRDefault="00720035" w:rsidP="00F0283D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 xml:space="preserve">Op. after </w:t>
            </w:r>
            <w:proofErr w:type="spellStart"/>
            <w:r w:rsidRPr="007F71FA">
              <w:rPr>
                <w:rFonts w:ascii="Times New Roman" w:hAnsi="Times New Roman" w:cs="Times New Roman"/>
                <w:b/>
                <w:bCs/>
              </w:rPr>
              <w:t>rFNA</w:t>
            </w:r>
            <w:proofErr w:type="spellEnd"/>
          </w:p>
          <w:p w14:paraId="1050D8F3" w14:textId="23AF26D3" w:rsidR="00720035" w:rsidRPr="007F71FA" w:rsidRDefault="00720035" w:rsidP="00F0283D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total (n=73)</w:t>
            </w:r>
          </w:p>
        </w:tc>
        <w:tc>
          <w:tcPr>
            <w:tcW w:w="6095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B8B04D" w14:textId="772DF514" w:rsidR="00720035" w:rsidRPr="007F71FA" w:rsidRDefault="00720035" w:rsidP="00F0283D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Diagnosis *(Bethesda system) (operation/</w:t>
            </w:r>
            <w:proofErr w:type="spellStart"/>
            <w:r w:rsidRPr="007F71FA">
              <w:rPr>
                <w:rFonts w:ascii="Times New Roman" w:hAnsi="Times New Roman" w:cs="Times New Roman"/>
                <w:b/>
                <w:bCs/>
              </w:rPr>
              <w:t>rFNA</w:t>
            </w:r>
            <w:proofErr w:type="spellEnd"/>
            <w:r w:rsidRPr="007F71F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357BD63" w14:textId="77777777" w:rsidR="00720035" w:rsidRPr="007F71FA" w:rsidRDefault="00720035" w:rsidP="00F0283D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Op. after Biopsy</w:t>
            </w:r>
          </w:p>
          <w:p w14:paraId="6478AAE7" w14:textId="28093F7B" w:rsidR="00720035" w:rsidRPr="007F71FA" w:rsidRDefault="00720035" w:rsidP="00F0283D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total (n=22)</w:t>
            </w:r>
          </w:p>
        </w:tc>
        <w:tc>
          <w:tcPr>
            <w:tcW w:w="46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E1D277" w14:textId="6588956C" w:rsidR="00720035" w:rsidRPr="007F71FA" w:rsidRDefault="00720035" w:rsidP="007661FA">
            <w:pPr>
              <w:rPr>
                <w:rFonts w:ascii="Times New Roman" w:hAnsi="Times New Roman" w:cs="Times New Roman"/>
                <w:b/>
                <w:bCs/>
              </w:rPr>
            </w:pPr>
            <w:r w:rsidRPr="007F71FA">
              <w:rPr>
                <w:rFonts w:ascii="Times New Roman" w:hAnsi="Times New Roman" w:cs="Times New Roman"/>
                <w:b/>
                <w:bCs/>
              </w:rPr>
              <w:t>Diagnosis *(Bethesda system) (operation/CNB)</w:t>
            </w:r>
          </w:p>
        </w:tc>
      </w:tr>
      <w:tr w:rsidR="005A7100" w:rsidRPr="007F71FA" w14:paraId="6FB36E80" w14:textId="122DD328" w:rsidTr="005A7100">
        <w:trPr>
          <w:trHeight w:val="1403"/>
        </w:trPr>
        <w:tc>
          <w:tcPr>
            <w:tcW w:w="184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35AC3F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1DBBA3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B43263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D8E7B4A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B5216BB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. ND</w:t>
            </w:r>
          </w:p>
          <w:p w14:paraId="60FDAF18" w14:textId="773EFA18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/3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358A113D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. Benign</w:t>
            </w:r>
          </w:p>
          <w:p w14:paraId="7F330F38" w14:textId="0CC419D8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2/14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3511EA6E" w14:textId="28EA5C4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I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S</w:t>
            </w:r>
          </w:p>
          <w:p w14:paraId="64DBDFF0" w14:textId="0B5B57F4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5/100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40894FAE" w14:textId="560DC779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N</w:t>
            </w:r>
          </w:p>
          <w:p w14:paraId="622AD91F" w14:textId="6EC28B71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/1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285C1DF9" w14:textId="4DD5CA11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/f </w:t>
            </w:r>
            <w:proofErr w:type="spellStart"/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</w:t>
            </w:r>
            <w:proofErr w:type="spellEnd"/>
          </w:p>
          <w:p w14:paraId="20D8596C" w14:textId="70F6A668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/22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14:paraId="28F76EDD" w14:textId="04F46B95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</w:t>
            </w:r>
            <w:proofErr w:type="spellEnd"/>
          </w:p>
          <w:p w14:paraId="44AB6F78" w14:textId="3764DED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8/22)</w:t>
            </w:r>
          </w:p>
        </w:tc>
        <w:tc>
          <w:tcPr>
            <w:tcW w:w="993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EB51F0" w14:textId="59950346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39B79A" w14:textId="777777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. Benign</w:t>
            </w:r>
          </w:p>
          <w:p w14:paraId="01DA0582" w14:textId="6C454AE3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/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2CB32587" w14:textId="72C68A7E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I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S (n=10/3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center"/>
          </w:tcPr>
          <w:p w14:paraId="7966A6A3" w14:textId="7009D4CA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N</w:t>
            </w:r>
          </w:p>
          <w:p w14:paraId="46A98393" w14:textId="7213B592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/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42659BD9" w14:textId="5A85BDAB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/f </w:t>
            </w:r>
            <w:proofErr w:type="spellStart"/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</w:t>
            </w:r>
            <w:proofErr w:type="spellEnd"/>
          </w:p>
          <w:p w14:paraId="163191A1" w14:textId="4F189E16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/1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2E2F50" w14:textId="010424A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.</w:t>
            </w:r>
            <w:r w:rsidR="00F56A93"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</w:t>
            </w:r>
            <w:proofErr w:type="spellEnd"/>
          </w:p>
          <w:p w14:paraId="47DBB18A" w14:textId="08D9FA77" w:rsidR="002A7D4C" w:rsidRPr="007F71FA" w:rsidRDefault="002A7D4C" w:rsidP="007200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/4)</w:t>
            </w:r>
          </w:p>
        </w:tc>
      </w:tr>
      <w:tr w:rsidR="005A7100" w:rsidRPr="007F71FA" w14:paraId="1EDC13EB" w14:textId="4FD5ED6E" w:rsidTr="005A7100">
        <w:trPr>
          <w:trHeight w:val="355"/>
        </w:trPr>
        <w:tc>
          <w:tcPr>
            <w:tcW w:w="1848" w:type="dxa"/>
            <w:tcBorders>
              <w:top w:val="single" w:sz="4" w:space="0" w:color="auto"/>
              <w:right w:val="single" w:sz="12" w:space="0" w:color="auto"/>
            </w:tcBorders>
          </w:tcPr>
          <w:p w14:paraId="2DD8A716" w14:textId="32D8CFEE" w:rsidR="00720035" w:rsidRPr="007F71FA" w:rsidRDefault="00BE7C38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TF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B8EB8A1" w14:textId="4E766B7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6 (19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D4DD6D2" w14:textId="6E14ECA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2 (23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80A6327" w14:textId="0059038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8 (11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</w:tcBorders>
          </w:tcPr>
          <w:p w14:paraId="0E372A82" w14:textId="207136F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5666622" w14:textId="7AD0830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25%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4692D4B" w14:textId="2D4202A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1FB9BB3" w14:textId="01E467A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C90C279" w14:textId="126619C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12" w:space="0" w:color="auto"/>
            </w:tcBorders>
          </w:tcPr>
          <w:p w14:paraId="0B68C926" w14:textId="095DB50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16863" w14:textId="4CCF86A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6 (27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00AF197" w14:textId="6143859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278E72EF" w14:textId="5893763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(3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34A3EAF9" w14:textId="5C06606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27A750C2" w14:textId="3906543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</w:tcBorders>
          </w:tcPr>
          <w:p w14:paraId="586A4192" w14:textId="0EEAEF3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6593A32C" w14:textId="424495EE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7BF4D0B8" w14:textId="598798EC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79F82571" w14:textId="73D2C0B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FC150F8" w14:textId="01B600B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</w:tcPr>
          <w:p w14:paraId="041D0E74" w14:textId="7E2A46F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764C09BD" w14:textId="63A5EB5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5E1E9B15" w14:textId="396039E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5730658B" w14:textId="452554F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6B47B6E" w14:textId="3268B35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04F0276C" w14:textId="71F7832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5D9D096" w14:textId="6AF7847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0C250279" w14:textId="506CB60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4EB273" w14:textId="766928C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02DCA431" w14:textId="61FE3AE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1CA1F1F6" w14:textId="7BAD541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08961A73" w14:textId="42D8CA1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79E0AF45" w14:textId="65E83EE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45CDE85F" w14:textId="014D4DA0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6BE7B1BD" w14:textId="42027844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329A9FF0" w14:textId="28EBD19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5 (8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F692D3" w14:textId="4813D50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7 (7.6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D10F5AB" w14:textId="4A3F822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5 (6.8%)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14:paraId="3E6BA449" w14:textId="3A08DC9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5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8A5345" w14:textId="309B97C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A9543C" w14:textId="0A998C3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8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E11574B" w14:textId="75B4728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992" w:type="dxa"/>
            <w:shd w:val="clear" w:color="auto" w:fill="FFFFFF" w:themeFill="background1"/>
          </w:tcPr>
          <w:p w14:paraId="6A4E9563" w14:textId="3F6FD1F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CAC501F" w14:textId="34A2CEA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C5D932" w14:textId="7590788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 (13.6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E99DA5" w14:textId="3B4D5CB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382A3206" w14:textId="2C2A516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9D9D9" w:themeFill="background1" w:themeFillShade="D9"/>
          </w:tcPr>
          <w:p w14:paraId="2E810F66" w14:textId="4380D0A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100%)</w:t>
            </w:r>
          </w:p>
        </w:tc>
        <w:tc>
          <w:tcPr>
            <w:tcW w:w="850" w:type="dxa"/>
            <w:tcBorders>
              <w:left w:val="nil"/>
            </w:tcBorders>
          </w:tcPr>
          <w:p w14:paraId="5BBC0970" w14:textId="11CDE2F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0D2F29C8" w14:textId="19C17AD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28B481DB" w14:textId="75DFBA66" w:rsidTr="00EC0E85">
        <w:trPr>
          <w:trHeight w:val="340"/>
        </w:trPr>
        <w:tc>
          <w:tcPr>
            <w:tcW w:w="1848" w:type="dxa"/>
            <w:tcBorders>
              <w:bottom w:val="dashed" w:sz="4" w:space="0" w:color="auto"/>
              <w:right w:val="single" w:sz="12" w:space="0" w:color="auto"/>
            </w:tcBorders>
          </w:tcPr>
          <w:p w14:paraId="07585656" w14:textId="73CC9D12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993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62F4E234" w14:textId="6AB6C60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 (2.1%)</w:t>
            </w:r>
          </w:p>
        </w:tc>
        <w:tc>
          <w:tcPr>
            <w:tcW w:w="992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6796D13C" w14:textId="36323B3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12" w:space="0" w:color="auto"/>
              <w:bottom w:val="dashed" w:sz="4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A9BE2DE" w14:textId="5F0F8FC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2.7%)</w:t>
            </w:r>
          </w:p>
        </w:tc>
        <w:tc>
          <w:tcPr>
            <w:tcW w:w="992" w:type="dxa"/>
            <w:tcBorders>
              <w:left w:val="single" w:sz="6" w:space="0" w:color="auto"/>
              <w:bottom w:val="dashed" w:sz="4" w:space="0" w:color="auto"/>
            </w:tcBorders>
          </w:tcPr>
          <w:p w14:paraId="1FE5DDAA" w14:textId="6EED26E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507587B1" w14:textId="5351F05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>(16.7%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47E36F56" w14:textId="08B92E9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7B330E81" w14:textId="269BCF0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70C06A04" w14:textId="3FD7371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bottom w:val="dashed" w:sz="4" w:space="0" w:color="auto"/>
              <w:right w:val="single" w:sz="12" w:space="0" w:color="auto"/>
            </w:tcBorders>
          </w:tcPr>
          <w:p w14:paraId="22A56CD1" w14:textId="64DDF63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bottom w:val="dash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AFFEBC" w14:textId="426C6CD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9.1%)</w:t>
            </w:r>
          </w:p>
        </w:tc>
        <w:tc>
          <w:tcPr>
            <w:tcW w:w="992" w:type="dxa"/>
            <w:tcBorders>
              <w:left w:val="single" w:sz="4" w:space="0" w:color="auto"/>
              <w:bottom w:val="dashed" w:sz="4" w:space="0" w:color="auto"/>
            </w:tcBorders>
            <w:shd w:val="clear" w:color="auto" w:fill="D9D9D9" w:themeFill="background1" w:themeFillShade="D9"/>
          </w:tcPr>
          <w:p w14:paraId="74D04529" w14:textId="21EAA1D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</w:tc>
        <w:tc>
          <w:tcPr>
            <w:tcW w:w="992" w:type="dxa"/>
            <w:tcBorders>
              <w:left w:val="nil"/>
              <w:bottom w:val="dashed" w:sz="4" w:space="0" w:color="auto"/>
            </w:tcBorders>
            <w:shd w:val="clear" w:color="auto" w:fill="D9D9D9" w:themeFill="background1" w:themeFillShade="D9"/>
          </w:tcPr>
          <w:p w14:paraId="1ACC3FB3" w14:textId="6E82A6B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1" w:type="dxa"/>
            <w:tcBorders>
              <w:left w:val="nil"/>
              <w:bottom w:val="dashed" w:sz="4" w:space="0" w:color="auto"/>
            </w:tcBorders>
          </w:tcPr>
          <w:p w14:paraId="3F5CA495" w14:textId="3FD2454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  <w:bottom w:val="dashed" w:sz="4" w:space="0" w:color="auto"/>
            </w:tcBorders>
          </w:tcPr>
          <w:p w14:paraId="6ED0D9CB" w14:textId="22882AC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  <w:bottom w:val="dashed" w:sz="4" w:space="0" w:color="auto"/>
            </w:tcBorders>
          </w:tcPr>
          <w:p w14:paraId="132FA277" w14:textId="2E930F1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25C8F1FB" w14:textId="22642056" w:rsidTr="00EC0E85">
        <w:trPr>
          <w:trHeight w:val="355"/>
        </w:trPr>
        <w:tc>
          <w:tcPr>
            <w:tcW w:w="1848" w:type="dxa"/>
            <w:tcBorders>
              <w:top w:val="dashed" w:sz="4" w:space="0" w:color="auto"/>
              <w:right w:val="single" w:sz="12" w:space="0" w:color="auto"/>
            </w:tcBorders>
          </w:tcPr>
          <w:p w14:paraId="2FE68181" w14:textId="0BB2A99D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NIFTP</w:t>
            </w:r>
          </w:p>
        </w:tc>
        <w:tc>
          <w:tcPr>
            <w:tcW w:w="993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</w:tcPr>
          <w:p w14:paraId="39030EA0" w14:textId="5EB34AD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2 (6.4%)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554E505" w14:textId="36DB7AC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 (4.3%)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9A75B33" w14:textId="128E293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6 (8.2%)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6" w:space="0" w:color="auto"/>
            </w:tcBorders>
          </w:tcPr>
          <w:p w14:paraId="64E2C2F0" w14:textId="1E3EFDD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D9D9D9" w:themeFill="background1" w:themeFillShade="D9"/>
          </w:tcPr>
          <w:p w14:paraId="6A5D4E05" w14:textId="6FBB36F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D9D9D9" w:themeFill="background1" w:themeFillShade="D9"/>
          </w:tcPr>
          <w:p w14:paraId="1887180B" w14:textId="337E962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clear" w:color="auto" w:fill="FFFFFF" w:themeFill="background1"/>
          </w:tcPr>
          <w:p w14:paraId="11B22C00" w14:textId="426171B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D9D9D9" w:themeFill="background1" w:themeFillShade="D9"/>
          </w:tcPr>
          <w:p w14:paraId="7B4EB2D8" w14:textId="3E68597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992" w:type="dxa"/>
            <w:tcBorders>
              <w:top w:val="dashed" w:sz="4" w:space="0" w:color="auto"/>
              <w:right w:val="single" w:sz="12" w:space="0" w:color="auto"/>
            </w:tcBorders>
          </w:tcPr>
          <w:p w14:paraId="39D16CE8" w14:textId="323C76C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top w:val="dashed" w:sz="4" w:space="0" w:color="auto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30072D" w14:textId="54977A5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9.1%)</w:t>
            </w:r>
          </w:p>
        </w:tc>
        <w:tc>
          <w:tcPr>
            <w:tcW w:w="992" w:type="dxa"/>
            <w:tcBorders>
              <w:top w:val="dashed" w:sz="4" w:space="0" w:color="auto"/>
              <w:left w:val="single" w:sz="4" w:space="0" w:color="auto"/>
            </w:tcBorders>
          </w:tcPr>
          <w:p w14:paraId="7C5571F9" w14:textId="414F61E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</w:tcBorders>
            <w:shd w:val="clear" w:color="auto" w:fill="D9D9D9" w:themeFill="background1" w:themeFillShade="D9"/>
          </w:tcPr>
          <w:p w14:paraId="6E9002D1" w14:textId="731EBBE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</w:tcBorders>
          </w:tcPr>
          <w:p w14:paraId="0AC90351" w14:textId="00B98D9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</w:tcBorders>
          </w:tcPr>
          <w:p w14:paraId="019BC38C" w14:textId="5CDE6F2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top w:val="dashed" w:sz="4" w:space="0" w:color="auto"/>
              <w:left w:val="nil"/>
            </w:tcBorders>
          </w:tcPr>
          <w:p w14:paraId="15E87182" w14:textId="5AB6653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03C60FEE" w14:textId="0DE08C67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28F7ECF2" w14:textId="60219911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FT-UMP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4A49D3AF" w14:textId="391C21B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D4ABD44" w14:textId="6F5B3A8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</w:tcPr>
          <w:p w14:paraId="00246B5F" w14:textId="0D0C0A1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074B8145" w14:textId="2D70D1C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76AAE3F1" w14:textId="56E9851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14F79761" w14:textId="2C6F466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851" w:type="dxa"/>
          </w:tcPr>
          <w:p w14:paraId="79771D68" w14:textId="2F5377B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69B00F52" w14:textId="443C553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2795683" w14:textId="54A46F8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2248B666" w14:textId="523D7BC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D28BAA" w14:textId="1D6C195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5A8A3953" w14:textId="6D4FCD7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347002D8" w14:textId="697A966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36169E49" w14:textId="5C5B415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5AD0D79B" w14:textId="22556E2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63391969" w14:textId="45AF7FBD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605DCAB7" w14:textId="03FA0163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FVPTC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0936C399" w14:textId="1F45748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9 (10.2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4FA7464" w14:textId="138B776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6 (6.5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9F53B99" w14:textId="01111AD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8 (11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674FCF75" w14:textId="5B37522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D69F01" w14:textId="1B3D409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9EF1F4" w14:textId="1D2506A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12%)</w:t>
            </w:r>
          </w:p>
        </w:tc>
        <w:tc>
          <w:tcPr>
            <w:tcW w:w="851" w:type="dxa"/>
            <w:shd w:val="clear" w:color="auto" w:fill="FFFFFF" w:themeFill="background1"/>
          </w:tcPr>
          <w:p w14:paraId="33B522F0" w14:textId="30241D8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70A306C" w14:textId="599CE60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8EF0E39" w14:textId="435673D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 (16.7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F073E7" w14:textId="1BC34EA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5 (22.7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0B9C334" w14:textId="5713DA9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5F9B487F" w14:textId="49966A4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left w:val="nil"/>
            </w:tcBorders>
          </w:tcPr>
          <w:p w14:paraId="14C0A54E" w14:textId="1EE9BE0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</w:tcPr>
          <w:p w14:paraId="06D84E76" w14:textId="33E5E74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FFFFFF" w:themeFill="background1"/>
          </w:tcPr>
          <w:p w14:paraId="378BF9F8" w14:textId="426FCE7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1F97B5EE" w14:textId="1D2DBE8E" w:rsidTr="005A7100">
        <w:trPr>
          <w:trHeight w:val="340"/>
        </w:trPr>
        <w:tc>
          <w:tcPr>
            <w:tcW w:w="1848" w:type="dxa"/>
            <w:tcBorders>
              <w:right w:val="single" w:sz="12" w:space="0" w:color="auto"/>
            </w:tcBorders>
          </w:tcPr>
          <w:p w14:paraId="2090B2DA" w14:textId="2913EF22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Classic PTC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6A2A29A3" w14:textId="7BF2E8B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86 (46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E8C4740" w14:textId="1D076F3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6 (50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A55603B" w14:textId="3376BBD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2A7D4C" w:rsidRPr="007F71FA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169657D1" w14:textId="6EB0B8E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B3A041" w14:textId="77736F2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617A15A" w14:textId="1492052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28%)</w:t>
            </w:r>
          </w:p>
        </w:tc>
        <w:tc>
          <w:tcPr>
            <w:tcW w:w="851" w:type="dxa"/>
            <w:shd w:val="clear" w:color="auto" w:fill="FFFFFF" w:themeFill="background1"/>
          </w:tcPr>
          <w:p w14:paraId="7395B4F6" w14:textId="748D24B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4C3535" w14:textId="73329C3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3 (86.7%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532184A" w14:textId="66A6DFF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3 (72.2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A20532" w14:textId="2EAD14B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 (18.2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2E2232" w14:textId="2FB5CC7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29AE524A" w14:textId="253578C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7B83A7C6" w14:textId="082AC23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39D8E820" w14:textId="15E6EF6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D9D9D9" w:themeFill="background1" w:themeFillShade="D9"/>
          </w:tcPr>
          <w:p w14:paraId="22E561DF" w14:textId="564FC40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 (100%)</w:t>
            </w:r>
          </w:p>
        </w:tc>
      </w:tr>
      <w:tr w:rsidR="005A7100" w:rsidRPr="007F71FA" w14:paraId="191D10D4" w14:textId="7468F6FF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1A2B2529" w14:textId="7CC9BFB8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PTC with solid/trabecular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043D4421" w14:textId="05C5374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3D6B5C3D" w14:textId="2786933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1E17CAD" w14:textId="695428E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5ABE571E" w14:textId="54878EB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5320F443" w14:textId="708226A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478A6E" w14:textId="7E972F6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821C4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851" w:type="dxa"/>
          </w:tcPr>
          <w:p w14:paraId="7D965A80" w14:textId="65C6A9E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0C1AD7B7" w14:textId="779F26B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0C72851" w14:textId="2AEBC16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7CD23AA7" w14:textId="4100853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C5F752" w14:textId="6C71C38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28211B32" w14:textId="0F6862B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34E9C44F" w14:textId="6B6A9FD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35B87E9C" w14:textId="577C17D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71AE74B5" w14:textId="4D21225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17BD33E4" w14:textId="01F2EEF7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0B1B4952" w14:textId="62CCE3E9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Anaplastic focus in NH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30D87A06" w14:textId="78379B3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CE0A99" w14:textId="7E257A6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</w:tcPr>
          <w:p w14:paraId="7F8DE33C" w14:textId="3CC5DE6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2A79884B" w14:textId="6113B7D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136E70B4" w14:textId="67882456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0EE6597F" w14:textId="7367A45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36042824" w14:textId="1170843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5884C019" w14:textId="2F9C504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9F14B72" w14:textId="31686E9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77CA62CF" w14:textId="4C03C64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B968C72" w14:textId="6365F04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2A3D9656" w14:textId="32A08F5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0AD89202" w14:textId="7483A4D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3C47F8F4" w14:textId="4EAC6F5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063588C1" w14:textId="0B2FCBA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335267B1" w14:textId="4EDE31A7" w:rsidTr="005A7100">
        <w:trPr>
          <w:trHeight w:val="340"/>
        </w:trPr>
        <w:tc>
          <w:tcPr>
            <w:tcW w:w="1848" w:type="dxa"/>
            <w:tcBorders>
              <w:right w:val="single" w:sz="12" w:space="0" w:color="auto"/>
            </w:tcBorders>
          </w:tcPr>
          <w:p w14:paraId="507C72B7" w14:textId="69505B67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FTC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5149BBDC" w14:textId="4DB5909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7 (3.7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4B8B78C" w14:textId="7CE744E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 (3.3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B9C5D39" w14:textId="682965A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4 (5.5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0D663A6C" w14:textId="0D8ED81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DBFC6E" w14:textId="0CE5E78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344A7" w:rsidRPr="007F71FA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6FCE79" w14:textId="2FA2400C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821C4" w:rsidRPr="007F71FA">
              <w:rPr>
                <w:rFonts w:ascii="Times New Roman" w:hAnsi="Times New Roman" w:cs="Times New Roman"/>
                <w:sz w:val="18"/>
                <w:szCs w:val="18"/>
              </w:rPr>
              <w:t xml:space="preserve"> (12%)</w:t>
            </w:r>
          </w:p>
        </w:tc>
        <w:tc>
          <w:tcPr>
            <w:tcW w:w="851" w:type="dxa"/>
          </w:tcPr>
          <w:p w14:paraId="7350A882" w14:textId="248C290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shd w:val="clear" w:color="auto" w:fill="FFFFFF" w:themeFill="background1"/>
          </w:tcPr>
          <w:p w14:paraId="785D7809" w14:textId="1AC1B1D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57B190D" w14:textId="0E67FB6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34D2F85E" w14:textId="47D990B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ACE3E3" w14:textId="58BF812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1C8EF4CF" w14:textId="54A84D5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0B32ABF2" w14:textId="7958D2D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4EC4E43D" w14:textId="4839738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02F02D2E" w14:textId="43A4DAA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12FCB0FF" w14:textId="206A5BDF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7B60B781" w14:textId="4ACF5EA0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MTC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486CD7A2" w14:textId="668E90C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1.1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129940CA" w14:textId="03762F1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28BB5C9" w14:textId="4223B06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2.7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1C573E2E" w14:textId="71AA016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59F93869" w14:textId="1ED3902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48F5FBD8" w14:textId="747B3E1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FCB764C" w14:textId="300E306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5B85F981" w14:textId="13D0D92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22E5121" w14:textId="4623DEF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11.1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3DC1B709" w14:textId="0090B16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5D45B4" w14:textId="45C97E5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4B97A0B2" w14:textId="57AC77D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474B1375" w14:textId="5F9DFF4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092A1ED6" w14:textId="5F1261C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FFFFFF" w:themeFill="background1"/>
          </w:tcPr>
          <w:p w14:paraId="0C7A7105" w14:textId="266409D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2C9C3ECF" w14:textId="3175010A" w:rsidTr="005A7100">
        <w:trPr>
          <w:trHeight w:val="355"/>
        </w:trPr>
        <w:tc>
          <w:tcPr>
            <w:tcW w:w="1848" w:type="dxa"/>
            <w:tcBorders>
              <w:right w:val="single" w:sz="12" w:space="0" w:color="auto"/>
            </w:tcBorders>
          </w:tcPr>
          <w:p w14:paraId="031EE26F" w14:textId="106E02A9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MALT lymphoma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</w:tcPr>
          <w:p w14:paraId="52E16DDA" w14:textId="076A500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2D402083" w14:textId="6010325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5DE4D49" w14:textId="04AE29A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14:paraId="102C03AE" w14:textId="04FC268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1 (50%)</w:t>
            </w:r>
          </w:p>
        </w:tc>
        <w:tc>
          <w:tcPr>
            <w:tcW w:w="1134" w:type="dxa"/>
          </w:tcPr>
          <w:p w14:paraId="0395E5A2" w14:textId="233F25DA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28972CE7" w14:textId="370A10C3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AA26479" w14:textId="2B64CBB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52F54588" w14:textId="4E2788A8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99F98BE" w14:textId="692D163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</w:tcPr>
          <w:p w14:paraId="26794880" w14:textId="49F3048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F600871" w14:textId="5E00C804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</w:tcBorders>
          </w:tcPr>
          <w:p w14:paraId="15DF2507" w14:textId="0E7E86D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</w:tcBorders>
          </w:tcPr>
          <w:p w14:paraId="793A1535" w14:textId="4B578AB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</w:tcBorders>
          </w:tcPr>
          <w:p w14:paraId="4C0212B0" w14:textId="5F3DF7AB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</w:tcBorders>
          </w:tcPr>
          <w:p w14:paraId="7090B86A" w14:textId="66DB1FA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5A7100" w:rsidRPr="007F71FA" w14:paraId="22B921CC" w14:textId="04FDFEF4" w:rsidTr="005A7100">
        <w:trPr>
          <w:trHeight w:val="340"/>
        </w:trPr>
        <w:tc>
          <w:tcPr>
            <w:tcW w:w="1848" w:type="dxa"/>
            <w:tcBorders>
              <w:bottom w:val="single" w:sz="12" w:space="0" w:color="auto"/>
              <w:right w:val="single" w:sz="12" w:space="0" w:color="auto"/>
            </w:tcBorders>
          </w:tcPr>
          <w:p w14:paraId="012246B2" w14:textId="6768BB66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FED6AF" w14:textId="3901057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1.1%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D7EBE02" w14:textId="6D4716C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2 (.2%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47B1BFF" w14:textId="339C8BF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6" w:space="0" w:color="auto"/>
            </w:tcBorders>
          </w:tcPr>
          <w:p w14:paraId="424C2E2D" w14:textId="063FC1C1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7F94559A" w14:textId="223EFDC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134" w:type="dxa"/>
          </w:tcPr>
          <w:p w14:paraId="78A4EC4E" w14:textId="1831CE00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A0A53CF" w14:textId="54E830E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293E268F" w14:textId="5DB2668D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F03BE35" w14:textId="01BB6667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05A072D" w14:textId="0B027549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</w:tcBorders>
          </w:tcPr>
          <w:p w14:paraId="358180AF" w14:textId="5F061752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28D23146" w14:textId="2708AD9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</w:tcBorders>
          </w:tcPr>
          <w:p w14:paraId="262FB833" w14:textId="78720165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</w:tcPr>
          <w:p w14:paraId="6E1AF757" w14:textId="675335EF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7" w:type="dxa"/>
            <w:tcBorders>
              <w:left w:val="nil"/>
              <w:bottom w:val="single" w:sz="12" w:space="0" w:color="auto"/>
            </w:tcBorders>
          </w:tcPr>
          <w:p w14:paraId="3B9FD86C" w14:textId="7F5B191E" w:rsidR="00720035" w:rsidRPr="007F71FA" w:rsidRDefault="00720035" w:rsidP="00720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71F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720035" w:rsidRPr="007F71FA" w14:paraId="52503522" w14:textId="77777777" w:rsidTr="00720035">
        <w:trPr>
          <w:trHeight w:val="340"/>
        </w:trPr>
        <w:tc>
          <w:tcPr>
            <w:tcW w:w="16585" w:type="dxa"/>
            <w:gridSpan w:val="16"/>
            <w:tcBorders>
              <w:top w:val="single" w:sz="12" w:space="0" w:color="auto"/>
              <w:bottom w:val="single" w:sz="12" w:space="0" w:color="auto"/>
            </w:tcBorders>
          </w:tcPr>
          <w:p w14:paraId="3A43B3A9" w14:textId="2B041879" w:rsidR="00720035" w:rsidRPr="007F71FA" w:rsidRDefault="00720035" w:rsidP="00720035">
            <w:pPr>
              <w:rPr>
                <w:rFonts w:ascii="Times New Roman" w:hAnsi="Times New Roman" w:cs="Times New Roman"/>
              </w:rPr>
            </w:pPr>
            <w:r w:rsidRPr="007F71FA">
              <w:rPr>
                <w:rFonts w:ascii="Times New Roman" w:hAnsi="Times New Roman" w:cs="Times New Roman"/>
                <w:i/>
                <w:iCs/>
              </w:rPr>
              <w:t>*Abbreviations: AUS</w:t>
            </w:r>
            <w:r w:rsidRPr="007F71FA">
              <w:rPr>
                <w:rFonts w:ascii="Times New Roman" w:hAnsi="Times New Roman" w:cs="Times New Roman"/>
              </w:rPr>
              <w:t xml:space="preserve"> atypia of undetermined significance,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 Classic-PTC</w:t>
            </w:r>
            <w:r w:rsidRPr="007F71FA">
              <w:rPr>
                <w:rFonts w:ascii="Times New Roman" w:hAnsi="Times New Roman" w:cs="Times New Roman"/>
              </w:rPr>
              <w:t xml:space="preserve"> classic or not specified variant of papillary thyroid carcinoma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CNB</w:t>
            </w:r>
            <w:r w:rsidRPr="007F71FA">
              <w:rPr>
                <w:rFonts w:ascii="Times New Roman" w:hAnsi="Times New Roman" w:cs="Times New Roman"/>
              </w:rPr>
              <w:t xml:space="preserve"> core-needle biopsy,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 DLBCL</w:t>
            </w:r>
            <w:r w:rsidRPr="007F71FA">
              <w:rPr>
                <w:rFonts w:ascii="Times New Roman" w:hAnsi="Times New Roman" w:cs="Times New Roman"/>
              </w:rPr>
              <w:t xml:space="preserve"> Diffuse large B-cell lymphoma, FA follicular adenoma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FN</w:t>
            </w:r>
            <w:r w:rsidRPr="007F71FA">
              <w:rPr>
                <w:rFonts w:ascii="Times New Roman" w:hAnsi="Times New Roman" w:cs="Times New Roman"/>
              </w:rPr>
              <w:t xml:space="preserve"> follicular neoplasm,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 FNA</w:t>
            </w:r>
            <w:r w:rsidRPr="007F71FA">
              <w:rPr>
                <w:rFonts w:ascii="Times New Roman" w:hAnsi="Times New Roman" w:cs="Times New Roman"/>
              </w:rPr>
              <w:t xml:space="preserve"> fine-needle aspiration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 FTC </w:t>
            </w:r>
            <w:r w:rsidRPr="007F71FA">
              <w:rPr>
                <w:rFonts w:ascii="Times New Roman" w:hAnsi="Times New Roman" w:cs="Times New Roman"/>
              </w:rPr>
              <w:t xml:space="preserve">follicular thyroid carcinoma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FT-UMP</w:t>
            </w:r>
            <w:r w:rsidRPr="007F71FA">
              <w:rPr>
                <w:rFonts w:ascii="Times New Roman" w:hAnsi="Times New Roman" w:cs="Times New Roman"/>
              </w:rPr>
              <w:t xml:space="preserve"> Follicular tumor of unmalignant potential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FVPTC</w:t>
            </w:r>
            <w:r w:rsidRPr="007F71FA">
              <w:rPr>
                <w:rFonts w:ascii="Times New Roman" w:hAnsi="Times New Roman" w:cs="Times New Roman"/>
              </w:rPr>
              <w:t xml:space="preserve"> follicular variant of papillary thyroid carcinoma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LT</w:t>
            </w:r>
            <w:r w:rsidRPr="007F71FA">
              <w:rPr>
                <w:rFonts w:ascii="Times New Roman" w:hAnsi="Times New Roman" w:cs="Times New Roman"/>
              </w:rPr>
              <w:t xml:space="preserve"> lymphocytic thyroiditis, </w:t>
            </w:r>
            <w:proofErr w:type="spellStart"/>
            <w:r w:rsidRPr="007F71FA">
              <w:rPr>
                <w:rFonts w:ascii="Times New Roman" w:hAnsi="Times New Roman" w:cs="Times New Roman"/>
                <w:i/>
                <w:iCs/>
              </w:rPr>
              <w:t>Malig</w:t>
            </w:r>
            <w:proofErr w:type="spellEnd"/>
            <w:r w:rsidRPr="007F71FA">
              <w:rPr>
                <w:rFonts w:ascii="Times New Roman" w:hAnsi="Times New Roman" w:cs="Times New Roman"/>
              </w:rPr>
              <w:t xml:space="preserve"> Malignant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MALT lymphoma</w:t>
            </w:r>
            <w:r w:rsidRPr="007F71FA">
              <w:rPr>
                <w:rFonts w:ascii="Times New Roman" w:hAnsi="Times New Roman" w:cs="Times New Roman"/>
              </w:rPr>
              <w:t xml:space="preserve"> mucosa-associated lymphoid tissue lymphoma,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 MTC</w:t>
            </w:r>
            <w:r w:rsidRPr="007F71FA">
              <w:rPr>
                <w:rFonts w:ascii="Times New Roman" w:hAnsi="Times New Roman" w:cs="Times New Roman"/>
              </w:rPr>
              <w:t xml:space="preserve"> medullary thyroid carcinoma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NH </w:t>
            </w:r>
            <w:r w:rsidRPr="007F71FA">
              <w:rPr>
                <w:rFonts w:ascii="Times New Roman" w:hAnsi="Times New Roman" w:cs="Times New Roman"/>
              </w:rPr>
              <w:t>nodular hyperplasia,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 NIFTP</w:t>
            </w:r>
            <w:r w:rsidRPr="007F71FA">
              <w:rPr>
                <w:rFonts w:ascii="Times New Roman" w:hAnsi="Times New Roman" w:cs="Times New Roman"/>
              </w:rPr>
              <w:t xml:space="preserve"> non-invasive follicular thyroid neoplasm with papillary-like nuclear features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OA</w:t>
            </w:r>
            <w:r w:rsidRPr="007F71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1FA">
              <w:rPr>
                <w:rFonts w:ascii="Times New Roman" w:hAnsi="Times New Roman" w:cs="Times New Roman"/>
              </w:rPr>
              <w:t>oncocytic</w:t>
            </w:r>
            <w:proofErr w:type="spellEnd"/>
            <w:r w:rsidRPr="007F71FA">
              <w:rPr>
                <w:rFonts w:ascii="Times New Roman" w:hAnsi="Times New Roman" w:cs="Times New Roman"/>
              </w:rPr>
              <w:t xml:space="preserve"> adenoma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>OP</w:t>
            </w:r>
            <w:r w:rsidRPr="007F71FA">
              <w:rPr>
                <w:rFonts w:ascii="Times New Roman" w:hAnsi="Times New Roman" w:cs="Times New Roman"/>
              </w:rPr>
              <w:t xml:space="preserve"> operation, </w:t>
            </w:r>
            <w:r w:rsidRPr="007F71FA">
              <w:rPr>
                <w:rFonts w:ascii="Times New Roman" w:hAnsi="Times New Roman" w:cs="Times New Roman"/>
                <w:i/>
                <w:iCs/>
              </w:rPr>
              <w:t xml:space="preserve">S/f </w:t>
            </w:r>
            <w:proofErr w:type="spellStart"/>
            <w:r w:rsidRPr="007F71FA">
              <w:rPr>
                <w:rFonts w:ascii="Times New Roman" w:hAnsi="Times New Roman" w:cs="Times New Roman"/>
                <w:i/>
                <w:iCs/>
              </w:rPr>
              <w:t>Malig</w:t>
            </w:r>
            <w:proofErr w:type="spellEnd"/>
            <w:r w:rsidRPr="007F71F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F71FA">
              <w:rPr>
                <w:rFonts w:ascii="Times New Roman" w:hAnsi="Times New Roman" w:cs="Times New Roman"/>
              </w:rPr>
              <w:t>suspicious for malignancy</w:t>
            </w:r>
            <w:r w:rsidR="00BE7C38" w:rsidRPr="007F71FA">
              <w:rPr>
                <w:rFonts w:ascii="Times New Roman" w:hAnsi="Times New Roman" w:cs="Times New Roman"/>
              </w:rPr>
              <w:t xml:space="preserve">, </w:t>
            </w:r>
            <w:r w:rsidR="00BE7C38" w:rsidRPr="007F71FA">
              <w:rPr>
                <w:rFonts w:ascii="Times New Roman" w:hAnsi="Times New Roman" w:cs="Times New Roman"/>
                <w:i/>
                <w:iCs/>
              </w:rPr>
              <w:t>TFND</w:t>
            </w:r>
            <w:r w:rsidR="00BE7C38" w:rsidRPr="007F71FA">
              <w:rPr>
                <w:rFonts w:ascii="Times New Roman" w:hAnsi="Times New Roman" w:cs="Times New Roman"/>
              </w:rPr>
              <w:t xml:space="preserve"> thyroid follicular nodular disease</w:t>
            </w:r>
          </w:p>
        </w:tc>
      </w:tr>
    </w:tbl>
    <w:p w14:paraId="313F267B" w14:textId="77777777" w:rsidR="00BA0C4A" w:rsidRPr="00B80085" w:rsidRDefault="00BA0C4A">
      <w:pPr>
        <w:rPr>
          <w:rFonts w:ascii="Calibri" w:hAnsi="Calibri" w:cs="Calibri"/>
        </w:rPr>
      </w:pPr>
    </w:p>
    <w:sectPr w:rsidR="00BA0C4A" w:rsidRPr="00B80085" w:rsidSect="00D0022E">
      <w:pgSz w:w="16838" w:h="11906" w:orient="landscape"/>
      <w:pgMar w:top="284" w:right="284" w:bottom="284" w:left="28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8341E" w14:textId="77777777" w:rsidR="000C1444" w:rsidRDefault="000C1444" w:rsidP="00B80085">
      <w:pPr>
        <w:spacing w:after="0" w:line="240" w:lineRule="auto"/>
      </w:pPr>
      <w:r>
        <w:separator/>
      </w:r>
    </w:p>
  </w:endnote>
  <w:endnote w:type="continuationSeparator" w:id="0">
    <w:p w14:paraId="2A97CE66" w14:textId="77777777" w:rsidR="000C1444" w:rsidRDefault="000C1444" w:rsidP="00B80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746DA" w14:textId="77777777" w:rsidR="000C1444" w:rsidRDefault="000C1444" w:rsidP="00B80085">
      <w:pPr>
        <w:spacing w:after="0" w:line="240" w:lineRule="auto"/>
      </w:pPr>
      <w:r>
        <w:separator/>
      </w:r>
    </w:p>
  </w:footnote>
  <w:footnote w:type="continuationSeparator" w:id="0">
    <w:p w14:paraId="0A6139E8" w14:textId="77777777" w:rsidR="000C1444" w:rsidRDefault="000C1444" w:rsidP="00B800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0739C"/>
    <w:multiLevelType w:val="hybridMultilevel"/>
    <w:tmpl w:val="5D726E12"/>
    <w:lvl w:ilvl="0" w:tplc="7ADCDB2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5E84A00"/>
    <w:multiLevelType w:val="hybridMultilevel"/>
    <w:tmpl w:val="C2806030"/>
    <w:lvl w:ilvl="0" w:tplc="62B0885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BD16E7"/>
    <w:multiLevelType w:val="multilevel"/>
    <w:tmpl w:val="8E42E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253179"/>
    <w:multiLevelType w:val="multilevel"/>
    <w:tmpl w:val="5B7C1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7241EF"/>
    <w:multiLevelType w:val="multilevel"/>
    <w:tmpl w:val="6678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0757594">
    <w:abstractNumId w:val="1"/>
  </w:num>
  <w:num w:numId="2" w16cid:durableId="173149008">
    <w:abstractNumId w:val="0"/>
  </w:num>
  <w:num w:numId="3" w16cid:durableId="1006591410">
    <w:abstractNumId w:val="3"/>
  </w:num>
  <w:num w:numId="4" w16cid:durableId="337779225">
    <w:abstractNumId w:val="4"/>
  </w:num>
  <w:num w:numId="5" w16cid:durableId="1130200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C4A"/>
    <w:rsid w:val="00012E13"/>
    <w:rsid w:val="00050B04"/>
    <w:rsid w:val="00090C54"/>
    <w:rsid w:val="000C1444"/>
    <w:rsid w:val="00103013"/>
    <w:rsid w:val="00131F80"/>
    <w:rsid w:val="00161A3B"/>
    <w:rsid w:val="001821C4"/>
    <w:rsid w:val="0020672B"/>
    <w:rsid w:val="00244517"/>
    <w:rsid w:val="00245FAC"/>
    <w:rsid w:val="00271C12"/>
    <w:rsid w:val="002A7D4C"/>
    <w:rsid w:val="002F2DF4"/>
    <w:rsid w:val="00342A1A"/>
    <w:rsid w:val="003512EF"/>
    <w:rsid w:val="003555F3"/>
    <w:rsid w:val="00375CAB"/>
    <w:rsid w:val="00381ADF"/>
    <w:rsid w:val="003A4401"/>
    <w:rsid w:val="003D4941"/>
    <w:rsid w:val="003D4E5F"/>
    <w:rsid w:val="004514C1"/>
    <w:rsid w:val="00475842"/>
    <w:rsid w:val="00487C09"/>
    <w:rsid w:val="00490942"/>
    <w:rsid w:val="004C3DFF"/>
    <w:rsid w:val="00531021"/>
    <w:rsid w:val="0053279E"/>
    <w:rsid w:val="0054747C"/>
    <w:rsid w:val="00572515"/>
    <w:rsid w:val="005A7100"/>
    <w:rsid w:val="005A7ADA"/>
    <w:rsid w:val="005D17B0"/>
    <w:rsid w:val="006757D5"/>
    <w:rsid w:val="00675B34"/>
    <w:rsid w:val="00701ADB"/>
    <w:rsid w:val="00720035"/>
    <w:rsid w:val="007403E0"/>
    <w:rsid w:val="007661FA"/>
    <w:rsid w:val="00791ACE"/>
    <w:rsid w:val="007A623D"/>
    <w:rsid w:val="007B5BDA"/>
    <w:rsid w:val="007B5C86"/>
    <w:rsid w:val="007F71FA"/>
    <w:rsid w:val="00822675"/>
    <w:rsid w:val="00832192"/>
    <w:rsid w:val="0083241F"/>
    <w:rsid w:val="00886626"/>
    <w:rsid w:val="00891AFE"/>
    <w:rsid w:val="008D136C"/>
    <w:rsid w:val="008E0DEF"/>
    <w:rsid w:val="00922C86"/>
    <w:rsid w:val="00924F3F"/>
    <w:rsid w:val="00933CE4"/>
    <w:rsid w:val="009F288B"/>
    <w:rsid w:val="00A83740"/>
    <w:rsid w:val="00B07C34"/>
    <w:rsid w:val="00B14167"/>
    <w:rsid w:val="00B70AE7"/>
    <w:rsid w:val="00B80085"/>
    <w:rsid w:val="00B913C9"/>
    <w:rsid w:val="00B9366B"/>
    <w:rsid w:val="00BA0C4A"/>
    <w:rsid w:val="00BA6B1D"/>
    <w:rsid w:val="00BC2960"/>
    <w:rsid w:val="00BC4A2A"/>
    <w:rsid w:val="00BE7C38"/>
    <w:rsid w:val="00C24CD7"/>
    <w:rsid w:val="00C56CD4"/>
    <w:rsid w:val="00C65077"/>
    <w:rsid w:val="00C67D61"/>
    <w:rsid w:val="00C71F66"/>
    <w:rsid w:val="00C9161B"/>
    <w:rsid w:val="00CA7D0B"/>
    <w:rsid w:val="00D0022E"/>
    <w:rsid w:val="00D2119B"/>
    <w:rsid w:val="00D74440"/>
    <w:rsid w:val="00D81AF5"/>
    <w:rsid w:val="00D90EBA"/>
    <w:rsid w:val="00DE34A5"/>
    <w:rsid w:val="00E648A2"/>
    <w:rsid w:val="00E90230"/>
    <w:rsid w:val="00EA08CA"/>
    <w:rsid w:val="00EC0E85"/>
    <w:rsid w:val="00F0283D"/>
    <w:rsid w:val="00F344A7"/>
    <w:rsid w:val="00F56A93"/>
    <w:rsid w:val="00F711C3"/>
    <w:rsid w:val="00FB3BDF"/>
    <w:rsid w:val="00FB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03C77"/>
  <w15:chartTrackingRefBased/>
  <w15:docId w15:val="{F21B333D-E629-4C8A-9714-0F1731367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6A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0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1F6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800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80085"/>
  </w:style>
  <w:style w:type="paragraph" w:styleId="a6">
    <w:name w:val="footer"/>
    <w:basedOn w:val="a"/>
    <w:link w:val="Char0"/>
    <w:uiPriority w:val="99"/>
    <w:unhideWhenUsed/>
    <w:rsid w:val="00B800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80085"/>
  </w:style>
  <w:style w:type="paragraph" w:styleId="a7">
    <w:name w:val="Revision"/>
    <w:hidden/>
    <w:uiPriority w:val="99"/>
    <w:semiHidden/>
    <w:rsid w:val="00F56A93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F56A93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F56A9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F56A93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56A9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56A93"/>
    <w:rPr>
      <w:b/>
      <w:bCs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F56A9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b">
    <w:name w:val="Hyperlink"/>
    <w:basedOn w:val="a0"/>
    <w:uiPriority w:val="99"/>
    <w:unhideWhenUsed/>
    <w:rsid w:val="00F56A93"/>
    <w:rPr>
      <w:color w:val="0563C1" w:themeColor="hyperlink"/>
      <w:u w:val="single"/>
    </w:rPr>
  </w:style>
  <w:style w:type="paragraph" w:styleId="ac">
    <w:name w:val="Balloon Text"/>
    <w:basedOn w:val="a"/>
    <w:link w:val="Char3"/>
    <w:uiPriority w:val="99"/>
    <w:semiHidden/>
    <w:unhideWhenUsed/>
    <w:rsid w:val="00B141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B14167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675B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3</cp:revision>
  <dcterms:created xsi:type="dcterms:W3CDTF">2025-09-29T10:17:00Z</dcterms:created>
  <dcterms:modified xsi:type="dcterms:W3CDTF">2025-09-29T10:17:00Z</dcterms:modified>
</cp:coreProperties>
</file>